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0D4" w:rsidRDefault="003E00D4" w:rsidP="003E00D4"/>
    <w:p w:rsidR="003E00D4" w:rsidRDefault="003E00D4" w:rsidP="003E00D4"/>
    <w:p w:rsidR="003E00D4" w:rsidRDefault="003E00D4" w:rsidP="003E00D4">
      <w:r>
        <w:t>S</w:t>
      </w:r>
      <w:r w:rsidRPr="00393E5E">
        <w:t>1</w:t>
      </w:r>
      <w:r>
        <w:t xml:space="preserve"> Table</w:t>
      </w:r>
      <w:r w:rsidRPr="00393E5E">
        <w:t xml:space="preserve">: SNPs in the folate pathway </w:t>
      </w:r>
      <w:r>
        <w:t>examined in this study</w:t>
      </w:r>
    </w:p>
    <w:p w:rsidR="003E00D4" w:rsidRPr="00393E5E" w:rsidRDefault="003E00D4" w:rsidP="003E00D4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18"/>
        <w:gridCol w:w="1521"/>
        <w:gridCol w:w="1890"/>
        <w:gridCol w:w="2430"/>
      </w:tblGrid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proofErr w:type="spellStart"/>
            <w:r w:rsidRPr="00393E5E">
              <w:rPr>
                <w:bCs/>
              </w:rPr>
              <w:t>rs</w:t>
            </w:r>
            <w:proofErr w:type="spellEnd"/>
            <w:r w:rsidRPr="00393E5E">
              <w:rPr>
                <w:bCs/>
              </w:rPr>
              <w:t xml:space="preserve"> #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Gene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SNP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ABI Catalog #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35786590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RFC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A558V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25762142_2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1979277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SHMT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L474F</w:t>
            </w:r>
          </w:p>
        </w:tc>
        <w:tc>
          <w:tcPr>
            <w:tcW w:w="2430" w:type="dxa"/>
            <w:vAlign w:val="center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C__3063127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2236225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MTHFD1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Q653R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1376137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59755869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TS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E100Q</w:t>
            </w:r>
          </w:p>
        </w:tc>
        <w:tc>
          <w:tcPr>
            <w:tcW w:w="2430" w:type="dxa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C__786091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1801131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MTHFR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E429A</w:t>
            </w:r>
          </w:p>
        </w:tc>
        <w:tc>
          <w:tcPr>
            <w:tcW w:w="2430" w:type="dxa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C__850486_2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1801133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 xml:space="preserve">MTHFR 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A222V</w:t>
            </w:r>
          </w:p>
        </w:tc>
        <w:tc>
          <w:tcPr>
            <w:tcW w:w="2430" w:type="dxa"/>
          </w:tcPr>
          <w:p w:rsidR="003E00D4" w:rsidRPr="00393E5E" w:rsidRDefault="003E00D4" w:rsidP="003E00D4">
            <w:pPr>
              <w:rPr>
                <w:bCs/>
              </w:rPr>
            </w:pPr>
            <w:r w:rsidRPr="00393E5E">
              <w:rPr>
                <w:bCs/>
              </w:rPr>
              <w:t>C__1202883_20</w:t>
            </w:r>
            <w:bookmarkStart w:id="0" w:name="_GoBack"/>
            <w:bookmarkEnd w:id="0"/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10380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MTRR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H595Y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7580070_1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1805087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MTR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D919G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12005959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12749581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MTR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R52Q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31400642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3733890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BHMT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Q239R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11646606_2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7946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PEMT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>
              <w:rPr>
                <w:bCs/>
              </w:rPr>
              <w:t>V175</w:t>
            </w:r>
            <w:r w:rsidRPr="00393E5E">
              <w:rPr>
                <w:bCs/>
              </w:rPr>
              <w:t>M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9245965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9001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CHDH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E40A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7553897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>
              <w:rPr>
                <w:bCs/>
              </w:rPr>
              <w:t>1267</w:t>
            </w:r>
            <w:r w:rsidRPr="00393E5E">
              <w:rPr>
                <w:bCs/>
              </w:rPr>
              <w:t>6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CHDH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L78R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11741767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1021737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CTH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S430I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8369524_10</w:t>
            </w:r>
          </w:p>
        </w:tc>
      </w:tr>
      <w:tr w:rsidR="003E00D4" w:rsidRPr="00393E5E" w:rsidTr="00D3202D">
        <w:trPr>
          <w:trHeight w:hRule="exact" w:val="432"/>
          <w:jc w:val="center"/>
        </w:trPr>
        <w:tc>
          <w:tcPr>
            <w:tcW w:w="1818" w:type="dxa"/>
            <w:vAlign w:val="center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234706</w:t>
            </w:r>
          </w:p>
        </w:tc>
        <w:tc>
          <w:tcPr>
            <w:tcW w:w="1521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CBS</w:t>
            </w:r>
          </w:p>
        </w:tc>
        <w:tc>
          <w:tcPr>
            <w:tcW w:w="1890" w:type="dxa"/>
            <w:vAlign w:val="center"/>
          </w:tcPr>
          <w:p w:rsidR="003E00D4" w:rsidRPr="00393E5E" w:rsidRDefault="003E00D4" w:rsidP="00D3202D">
            <w:r w:rsidRPr="00393E5E">
              <w:rPr>
                <w:bCs/>
              </w:rPr>
              <w:t>C699T</w:t>
            </w:r>
          </w:p>
        </w:tc>
        <w:tc>
          <w:tcPr>
            <w:tcW w:w="2430" w:type="dxa"/>
          </w:tcPr>
          <w:p w:rsidR="003E00D4" w:rsidRPr="00393E5E" w:rsidRDefault="003E00D4" w:rsidP="00D3202D">
            <w:pPr>
              <w:rPr>
                <w:bCs/>
              </w:rPr>
            </w:pPr>
            <w:r w:rsidRPr="00393E5E">
              <w:rPr>
                <w:bCs/>
              </w:rPr>
              <w:t>C__1605443_10</w:t>
            </w:r>
          </w:p>
        </w:tc>
      </w:tr>
    </w:tbl>
    <w:p w:rsidR="003E00D4" w:rsidRPr="00393E5E" w:rsidRDefault="003E00D4" w:rsidP="003E00D4"/>
    <w:p w:rsidR="003E00D4" w:rsidRDefault="003E00D4" w:rsidP="003E00D4">
      <w:pPr>
        <w:spacing w:line="480" w:lineRule="auto"/>
        <w:ind w:left="180"/>
      </w:pPr>
    </w:p>
    <w:p w:rsidR="00872F77" w:rsidRDefault="00872F77"/>
    <w:sectPr w:rsidR="00872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00D4"/>
    <w:rsid w:val="003E00D4"/>
    <w:rsid w:val="0087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0D4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D4"/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00D4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00D4"/>
    <w:rPr>
      <w:rFonts w:asciiTheme="minorHAnsi" w:hAnsiTheme="minorHAnsi" w:cstheme="minorBid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cevar, Barbara A.</dc:creator>
  <cp:lastModifiedBy>Hocevar, Barbara A.</cp:lastModifiedBy>
  <cp:revision>1</cp:revision>
  <dcterms:created xsi:type="dcterms:W3CDTF">2018-02-15T17:57:00Z</dcterms:created>
  <dcterms:modified xsi:type="dcterms:W3CDTF">2018-02-15T17:58:00Z</dcterms:modified>
</cp:coreProperties>
</file>